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lang w:val="en-GB"/>
        </w:rPr>
        <w:t xml:space="preserve">Supplementary Table S1. </w:t>
      </w: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ja-JP"/>
        </w:rPr>
        <w:t>Quantitative analyses on explanted decellularized aortic allografts and autogeneic RVOTs after 15 months of follow-up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column">
                  <wp:posOffset>-44450</wp:posOffset>
                </wp:positionH>
                <wp:positionV relativeFrom="paragraph">
                  <wp:posOffset>635</wp:posOffset>
                </wp:positionV>
                <wp:extent cx="544512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512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7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204"/>
                              <w:gridCol w:w="1190"/>
                              <w:gridCol w:w="86"/>
                              <w:gridCol w:w="600"/>
                              <w:gridCol w:w="1094"/>
                              <w:gridCol w:w="1094"/>
                              <w:gridCol w:w="278"/>
                              <w:gridCol w:w="1094"/>
                              <w:gridCol w:w="1113"/>
                              <w:gridCol w:w="822"/>
                            </w:tblGrid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issue</w:t>
                                  </w:r>
                                </w:p>
                              </w:tc>
                              <w:tc>
                                <w:tcPr>
                                  <w:tcW w:w="2188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Reconstructed RVO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(Group A)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Repositioned RVO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(Group B)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MEAN 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SD 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MEAN 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SD 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alcification aspects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von kossa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41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11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66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07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56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42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4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86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93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39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72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11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74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81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OC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,35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35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,23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3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15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40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84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49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81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,24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69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08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80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97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21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Inflammation and Macrophage subpopulations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D4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,4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,43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,51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,11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97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,54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2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42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09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67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47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35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72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80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7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11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Mast cells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37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12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41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11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98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65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56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84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77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73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36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88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49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76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D68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,1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5,33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2,72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,23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7,87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,18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5,4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,48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7,5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,88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,81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69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2,65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,46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5,02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,67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IL-10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6,73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,19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5,82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2,22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9,18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,47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,71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11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5,6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,53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,33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41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8,32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,48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2,81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79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Endothelial markers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VWF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1,26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,20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7,89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,62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2,79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,24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3,60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93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2,25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,63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8,52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,42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7,24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,55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9,06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,50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D3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9,78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,76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3,66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11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2,13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09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0,22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,65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,7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,32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7,59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,86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6,16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,70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3,1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59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Arterial and valve differentiated markers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MyHC-Apla1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2,75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3,97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5,21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,59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,25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,82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9,61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,75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8,29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,64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9,26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,01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6,74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,33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2,61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,10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Vimentin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3,9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6,08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6,48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,32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9,5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,64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7,98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,54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4,57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,02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,6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,93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3,87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,81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8,92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,14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OPN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7,99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6,90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2,39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,21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4,59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2,71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9,49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23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8,98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,74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6,20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,55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4,95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1,28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2,51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,23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SMA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3,49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1,47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9,72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,62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3,6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,60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3,43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92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4,19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5,73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,56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,70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1,54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,99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7,19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,42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alponin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,58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,10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82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,23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3,93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2,26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2,19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,37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,8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48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,26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,86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5,05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,69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,62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18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Smoothelin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,35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90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,23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,66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9,34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6,97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3,31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,38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2,48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,97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2,04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78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,66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51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,36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79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SM-MyHC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23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90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,23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9,34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,23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,79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,38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5,24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,33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,09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50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,66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62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,39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87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ECM neosynthesis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Pro-collagen I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7,25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6,85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3,94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,72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3,44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,34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5,32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,21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8,75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,01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8,1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50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7,24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,62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,04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55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Stem cell markers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SSEA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1,19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9,15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9,77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,52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,37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73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5,33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,53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,02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84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8,28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,20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71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18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OCT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8,59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,33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,92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86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12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84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,63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,50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78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20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6,2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1,25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,94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75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D34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,72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,90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,23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46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95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56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84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04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62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,87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,47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3,26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,34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6,01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,42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D117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,46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,74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,41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,11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3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,84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,58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,42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,8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,86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,46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,69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,79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,62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,49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0,76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D29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5,02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0,83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2,11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,62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,33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7,67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,00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35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6,99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2,26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6,8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3,68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,3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,06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7,64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,85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D90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,92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,02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41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11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,1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93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53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26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8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86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8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84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3,3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,29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,88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22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D105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,8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,03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82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,23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79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,72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84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68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08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,56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,18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,38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26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22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04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GFr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,20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,39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41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11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,6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82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12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84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,53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15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46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69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,94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62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,68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87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GFAP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1,15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,43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82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11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79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87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69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73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,48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,71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,63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,69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,32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94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,16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87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estin</w:t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5,61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,73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,63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11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7,22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,37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80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11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8,05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,19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2,96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,84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&lt;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20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6,13</w:t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,42</w:t>
                                  </w:r>
                                </w:p>
                              </w:tc>
                              <w:tc>
                                <w:tcPr>
                                  <w:tcW w:w="27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,84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,59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8.75pt;height:841.9pt;mso-wrap-distance-left:0pt;mso-wrap-distance-right:7.1pt;mso-wrap-distance-top:0pt;mso-wrap-distance-bottom:0pt;margin-top:0.05pt;mso-position-vertical-relative:text;margin-left:-3.5pt;mso-position-horizontal-relative:text">
                <v:fill opacity="0f"/>
                <v:textbox inset="0in,0in,0in,0in">
                  <w:txbxContent>
                    <w:tbl>
                      <w:tblPr>
                        <w:tblW w:w="857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204"/>
                        <w:gridCol w:w="1190"/>
                        <w:gridCol w:w="86"/>
                        <w:gridCol w:w="600"/>
                        <w:gridCol w:w="1094"/>
                        <w:gridCol w:w="1094"/>
                        <w:gridCol w:w="278"/>
                        <w:gridCol w:w="1094"/>
                        <w:gridCol w:w="1113"/>
                        <w:gridCol w:w="822"/>
                      </w:tblGrid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0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issue</w:t>
                            </w:r>
                          </w:p>
                        </w:tc>
                        <w:tc>
                          <w:tcPr>
                            <w:tcW w:w="2188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Reconstructed RVO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(Group A)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Repositioned RVO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(Group B)</w:t>
                            </w:r>
                          </w:p>
                        </w:tc>
                        <w:tc>
                          <w:tcPr>
                            <w:tcW w:w="822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0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MEAN 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SD 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MEAN 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SD </w:t>
                            </w:r>
                          </w:p>
                        </w:tc>
                        <w:tc>
                          <w:tcPr>
                            <w:tcW w:w="822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alcification aspects</w:t>
                            </w:r>
                          </w:p>
                        </w:tc>
                        <w:tc>
                          <w:tcPr>
                            <w:tcW w:w="1190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von kossa</w:t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41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11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66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07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56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42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41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86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93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39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72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11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74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81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OC</w:t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,35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35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,23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31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15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40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84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49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81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,24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69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08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80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97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21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Inflammation and Macrophage subpopulations</w:t>
                            </w:r>
                          </w:p>
                        </w:tc>
                        <w:tc>
                          <w:tcPr>
                            <w:tcW w:w="119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D45</w:t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,41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,43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,51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,11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97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,54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2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42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09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67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47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35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72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80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75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11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Mast cells</w:t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37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12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41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11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98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65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56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84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77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73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36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88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49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76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D68</w:t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,11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5,33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2,72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,23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7,87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,18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5,4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,48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7,50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,88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,81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69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2,65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,46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5,02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,67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IL-10</w:t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6,73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,19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5,82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2,22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9,18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,47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,71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11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5,60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,53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,33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41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8,32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,48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2,81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79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Endothelial markers</w:t>
                            </w:r>
                          </w:p>
                        </w:tc>
                        <w:tc>
                          <w:tcPr>
                            <w:tcW w:w="119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VWF</w:t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1,26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,20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7,89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,62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2,79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,24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3,60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93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2,25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,63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8,52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,42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7,24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,55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9,06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,50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D31</w:t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9,78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,76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3,66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11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2,13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09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0,22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,65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,71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,32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7,59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,86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6,16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,70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3,15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59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Arterial and valve differentiated markers</w:t>
                            </w:r>
                          </w:p>
                        </w:tc>
                        <w:tc>
                          <w:tcPr>
                            <w:tcW w:w="119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MyHC-Apla1</w:t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2,75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3,97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5,21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,59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,25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,82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9,61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,75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8,29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,64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9,26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,01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6,74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,33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2,61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,10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Vimentin</w:t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3,90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6,08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6,48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,32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9,51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,64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7,98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,54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4,57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,02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,6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,93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3,87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,81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8,92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,14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OPN</w:t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7,99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6,90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2,39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,21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4,59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2,71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9,49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23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8,98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,74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6,20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,55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4,95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1,28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2,51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,23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SMA</w:t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3,49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1,47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9,72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,62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3,61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,60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3,43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92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4,19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5,73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,56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,70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1,54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,99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7,19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,42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alponin</w:t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,58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,10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82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,23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3,93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2,26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2,19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,37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,80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48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,26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,86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5,05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,69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,62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18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Smoothelin</w:t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,35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90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,23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,66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9,34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6,97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3,31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,38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2,48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,97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2,04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78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,66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51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,36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79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SM-MyHC</w:t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23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90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,23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9,34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,23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,79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,38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5,24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,33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,09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50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,66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62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,39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87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ECM neosynthesis</w:t>
                            </w:r>
                          </w:p>
                        </w:tc>
                        <w:tc>
                          <w:tcPr>
                            <w:tcW w:w="119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Pro-collagen I</w:t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7,25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6,85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3,94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,72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3,44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,34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5,32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,21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8,75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,01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8,1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50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7,24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,62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,04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55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Stem cell markers</w:t>
                            </w:r>
                          </w:p>
                        </w:tc>
                        <w:tc>
                          <w:tcPr>
                            <w:tcW w:w="119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SSEA4</w:t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1,19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9,15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9,77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,52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,37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73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5,33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,53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,02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84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8,28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,20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71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18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OCT4</w:t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8,59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,33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,92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86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12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84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,63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,50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78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20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6,20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1,25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,94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75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D34</w:t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,72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,90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,23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46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95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56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84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04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62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,87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,47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3,26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,34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6,01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,42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6"/>
                                <w:szCs w:val="16"/>
                              </w:rPr>
                              <w:t>CD117</w:t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4,46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3,74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1,41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2,11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230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3,84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0,58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0,42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0,81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0,86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0,46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0,69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1,79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1,62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0,49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0,76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D29</w:t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5,02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0,83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2,11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,62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,33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7,67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,00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35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6,99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2,26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6,8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3,68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,30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,06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7,64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,85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D90</w:t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,92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,02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41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11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,10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93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53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26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81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86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85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84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3,30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,29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,88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22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D105</w:t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,81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,03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82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,23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79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,72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84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68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08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,56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,18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,38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26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22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04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GFr</w:t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,20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,39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41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11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,61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82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12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84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,53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15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46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69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,94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62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,68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87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GFAP</w:t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1,15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,43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82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11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79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87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69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73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,48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,71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,63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,69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,32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94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,16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87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estin</w:t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5,61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,73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,63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11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7,22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,37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80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11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8,05</w:t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,19</w:t>
                            </w:r>
                          </w:p>
                        </w:tc>
                        <w:tc>
                          <w:tcPr>
                            <w:tcW w:w="2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2,96</w:t>
                            </w:r>
                          </w:p>
                        </w:tc>
                        <w:tc>
                          <w:tcPr>
                            <w:tcW w:w="111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,84</w:t>
                            </w:r>
                          </w:p>
                        </w:tc>
                        <w:tc>
                          <w:tcPr>
                            <w:tcW w:w="8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&lt;0.0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20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8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6,13</w:t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,42</w:t>
                            </w:r>
                          </w:p>
                        </w:tc>
                        <w:tc>
                          <w:tcPr>
                            <w:tcW w:w="27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,84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,59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0" w:after="0"/>
        <w:ind w:left="1134" w:hanging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480" w:before="0" w:after="0"/>
        <w:ind w:left="1134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16"/>
          <w:lang w:val="en-US"/>
        </w:rPr>
        <w:t>Mean and SD values are expressed in percentage after normalization to counted nuclei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16"/>
        </w:rPr>
        <w:t>Tissue classification: I=</w:t>
      </w:r>
      <w:r>
        <w:rPr>
          <w:rFonts w:cs="Times New Roman" w:ascii="Times New Roman" w:hAnsi="Times New Roman"/>
          <w:i/>
          <w:sz w:val="16"/>
          <w:szCs w:val="16"/>
        </w:rPr>
        <w:t>Intima</w:t>
      </w:r>
      <w:r>
        <w:rPr>
          <w:rFonts w:cs="Times New Roman" w:ascii="Times New Roman" w:hAnsi="Times New Roman"/>
          <w:sz w:val="16"/>
          <w:szCs w:val="16"/>
        </w:rPr>
        <w:t xml:space="preserve">; M= </w:t>
      </w:r>
      <w:r>
        <w:rPr>
          <w:rFonts w:cs="Times New Roman" w:ascii="Times New Roman" w:hAnsi="Times New Roman"/>
          <w:i/>
          <w:sz w:val="16"/>
          <w:szCs w:val="16"/>
        </w:rPr>
        <w:t>Media</w:t>
      </w:r>
      <w:r>
        <w:rPr>
          <w:rFonts w:cs="Times New Roman" w:ascii="Times New Roman" w:hAnsi="Times New Roman"/>
          <w:sz w:val="16"/>
          <w:szCs w:val="16"/>
        </w:rPr>
        <w:t>; A=</w:t>
      </w:r>
      <w:r>
        <w:rPr>
          <w:rFonts w:cs="Times New Roman" w:ascii="Times New Roman" w:hAnsi="Times New Roman"/>
          <w:i/>
          <w:sz w:val="16"/>
          <w:szCs w:val="16"/>
        </w:rPr>
        <w:t>Adventitia</w:t>
      </w:r>
      <w:r>
        <w:rPr>
          <w:rFonts w:cs="Times New Roman" w:ascii="Times New Roman" w:hAnsi="Times New Roman"/>
          <w:sz w:val="16"/>
          <w:szCs w:val="16"/>
        </w:rPr>
        <w:t xml:space="preserve"> and L=Leaflet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16"/>
          <w:lang w:val="en-US"/>
        </w:rPr>
        <w:t>Among inflammatory cell markers tested, the counting for NK, T cells and B cells was not reported, as no positivity was detected, compatibly with histopathologic evaluations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16"/>
          <w:lang w:val="en-US"/>
        </w:rPr>
        <w:t>Stem immunophenotyping of engrafted/resident cells comprises markers expressed by several lineages, i.e. haematopoietic (CD34 and CD117), mesenchymal (CD29, CD90 and CD105), embryonic (SSEA4 and OCT4) and nervous (NGFr, GFAP and Nestin) ones.</w:t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MS Mincho;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6">
    <w:name w:val="WW8Num4z6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1">
    <w:name w:val="WW8Num6z1"/>
    <w:qFormat/>
    <w:rPr/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rFonts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estofumettoCarattere">
    <w:name w:val="Testo fumetto Carattere"/>
    <w:qFormat/>
    <w:rPr>
      <w:rFonts w:ascii="Tahoma" w:hAnsi="Tahoma" w:eastAsia="Calibri" w:cs="Tahoma"/>
      <w:sz w:val="16"/>
      <w:szCs w:val="16"/>
    </w:rPr>
  </w:style>
  <w:style w:type="character" w:styleId="PidipaginaCarattere">
    <w:name w:val="Piè di pagina Carattere"/>
    <w:qFormat/>
    <w:rPr>
      <w:rFonts w:ascii="Calibri" w:hAnsi="Calibri" w:eastAsia="Calibri" w:cs="Times New Roman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0"/>
      <w:szCs w:val="20"/>
    </w:rPr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8">
    <w:name w:val="xl68"/>
    <w:basedOn w:val="Normal"/>
    <w:qFormat/>
    <w:pPr>
      <w:pBdr>
        <w:top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9">
    <w:name w:val="xl69"/>
    <w:basedOn w:val="Normal"/>
    <w:qFormat/>
    <w:pPr>
      <w:pBdr>
        <w:top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i/>
      <w:iCs/>
      <w:sz w:val="20"/>
      <w:szCs w:val="20"/>
    </w:rPr>
  </w:style>
  <w:style w:type="paragraph" w:styleId="Xl70">
    <w:name w:val="xl70"/>
    <w:basedOn w:val="Normal"/>
    <w:qFormat/>
    <w:pPr>
      <w:pBdr>
        <w:top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1">
    <w:name w:val="xl71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2">
    <w:name w:val="xl7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10:28:00Z</dcterms:created>
  <dc:creator>LauraIop</dc:creator>
  <dc:description/>
  <dc:language>en-US</dc:language>
  <cp:lastModifiedBy>LauraIop</cp:lastModifiedBy>
  <cp:lastPrinted>2014-05-21T12:14:00Z</cp:lastPrinted>
  <dcterms:modified xsi:type="dcterms:W3CDTF">2014-05-21T10:30:00Z</dcterms:modified>
  <cp:revision>4</cp:revision>
  <dc:subject/>
  <dc:title/>
</cp:coreProperties>
</file>